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D961C" w14:textId="77777777" w:rsidR="00412D09" w:rsidRDefault="00412D09" w:rsidP="00412D09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12D09">
        <w:rPr>
          <w:rFonts w:ascii="Times New Roman" w:hAnsi="Times New Roman" w:cs="Times New Roman"/>
          <w:b/>
          <w:bCs/>
          <w:sz w:val="36"/>
          <w:szCs w:val="36"/>
        </w:rPr>
        <w:t>Assessing microhabitat, landscape features and intraguild relationships in the occupancy of the enigmatic and threatened Andean tiger cat (</w:t>
      </w:r>
      <w:r w:rsidRPr="00412D09">
        <w:rPr>
          <w:rFonts w:ascii="Times New Roman" w:hAnsi="Times New Roman" w:cs="Times New Roman"/>
          <w:b/>
          <w:bCs/>
          <w:i/>
          <w:iCs/>
          <w:sz w:val="36"/>
          <w:szCs w:val="36"/>
        </w:rPr>
        <w:t>Leopardus tigrinus pardinoides</w:t>
      </w:r>
      <w:r w:rsidRPr="00412D09">
        <w:rPr>
          <w:rFonts w:ascii="Times New Roman" w:hAnsi="Times New Roman" w:cs="Times New Roman"/>
          <w:b/>
          <w:bCs/>
          <w:sz w:val="36"/>
          <w:szCs w:val="36"/>
        </w:rPr>
        <w:t>) in the cloud forests of northwestern Colombia</w:t>
      </w:r>
    </w:p>
    <w:p w14:paraId="3AECFDFF" w14:textId="57F13365" w:rsidR="00BD4FF3" w:rsidRPr="00412D09" w:rsidRDefault="00BD4FF3" w:rsidP="00BD4FF3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412D09">
        <w:rPr>
          <w:rFonts w:ascii="Times New Roman" w:hAnsi="Times New Roman" w:cs="Times New Roman"/>
          <w:sz w:val="24"/>
          <w:szCs w:val="24"/>
          <w:lang w:val="es-CO"/>
        </w:rPr>
        <w:t>Juan Camilo Cepeda-Duque, Andrés Montes-Rojas, Gabriel P. Andrade-Ponce, Uriel Rendón-Jaramillo, Valentina López-Velasco, V, Eduven Arango-Correa, Álex M. López-Barrera, Luis Mazariegos, Diego J. Lizcano, Andrés Link</w:t>
      </w:r>
      <w:r w:rsidRPr="00412D09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r w:rsidRPr="00412D09">
        <w:rPr>
          <w:rFonts w:ascii="Times New Roman" w:hAnsi="Times New Roman" w:cs="Times New Roman"/>
          <w:sz w:val="24"/>
          <w:szCs w:val="24"/>
          <w:lang w:val="es-CO"/>
        </w:rPr>
        <w:t>&amp; Tadeu G. de Oliveira.</w:t>
      </w:r>
    </w:p>
    <w:p w14:paraId="4754EAC2" w14:textId="77777777" w:rsidR="008E7D08" w:rsidRPr="00412D09" w:rsidRDefault="008E7D08" w:rsidP="008E7D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1FBEE627" w14:textId="77777777" w:rsidR="008E7D08" w:rsidRPr="00231B3B" w:rsidRDefault="008E7D08" w:rsidP="008E7D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1B3B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79901931" w14:textId="0808BCAE" w:rsidR="008E7D08" w:rsidRPr="00231B3B" w:rsidRDefault="008E7D08" w:rsidP="008E7D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31B3B">
        <w:rPr>
          <w:rFonts w:ascii="Times New Roman" w:hAnsi="Times New Roman" w:cs="Times New Roman"/>
          <w:sz w:val="24"/>
          <w:szCs w:val="24"/>
        </w:rPr>
        <w:t>S</w:t>
      </w:r>
      <w:r w:rsidR="00E573D7" w:rsidRPr="00231B3B">
        <w:rPr>
          <w:rFonts w:ascii="Times New Roman" w:hAnsi="Times New Roman" w:cs="Times New Roman"/>
          <w:sz w:val="24"/>
          <w:szCs w:val="24"/>
        </w:rPr>
        <w:t>4</w:t>
      </w:r>
      <w:r w:rsidRPr="00231B3B">
        <w:rPr>
          <w:rFonts w:ascii="Times New Roman" w:hAnsi="Times New Roman" w:cs="Times New Roman"/>
          <w:sz w:val="24"/>
          <w:szCs w:val="24"/>
        </w:rPr>
        <w:t xml:space="preserve"> Fig.</w:t>
      </w:r>
    </w:p>
    <w:p w14:paraId="5403D927" w14:textId="77777777" w:rsidR="00F05506" w:rsidRPr="00231B3B" w:rsidRDefault="00F05506" w:rsidP="008E7D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F31EEF" w14:textId="69817F6D" w:rsidR="008E7D08" w:rsidRPr="00231B3B" w:rsidRDefault="00276B9C" w:rsidP="008E7D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BED504" wp14:editId="10C4C0AA">
            <wp:extent cx="5669280" cy="3193861"/>
            <wp:effectExtent l="0" t="0" r="7620" b="6985"/>
            <wp:docPr id="140699150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99150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09" cy="319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679CF" w14:textId="7488474E" w:rsidR="008E7D08" w:rsidRPr="0011424B" w:rsidRDefault="008E7D08" w:rsidP="008E7D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77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73D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C77CE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 w:rsidRPr="0011424B">
        <w:rPr>
          <w:rFonts w:ascii="Times New Roman" w:hAnsi="Times New Roman" w:cs="Times New Roman"/>
          <w:b/>
          <w:bCs/>
          <w:sz w:val="24"/>
          <w:szCs w:val="24"/>
        </w:rPr>
        <w:t>Moran's I spatial correlograms for the residuals in the occupancy component of the three top-ranked models used to predict the habitat use of Andean tiger cats in cloud forests of the Middle Cauca, Colombia.</w:t>
      </w:r>
    </w:p>
    <w:p w14:paraId="5CE643B3" w14:textId="77777777" w:rsidR="002E32A5" w:rsidRDefault="002E32A5"/>
    <w:sectPr w:rsidR="002E32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08"/>
    <w:rsid w:val="00056F52"/>
    <w:rsid w:val="0011424B"/>
    <w:rsid w:val="00231B3B"/>
    <w:rsid w:val="00276B9C"/>
    <w:rsid w:val="002E32A5"/>
    <w:rsid w:val="00412D09"/>
    <w:rsid w:val="005231CE"/>
    <w:rsid w:val="00762597"/>
    <w:rsid w:val="008E7D08"/>
    <w:rsid w:val="00B433E6"/>
    <w:rsid w:val="00BD4FF3"/>
    <w:rsid w:val="00E573D7"/>
    <w:rsid w:val="00F0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41798"/>
  <w15:chartTrackingRefBased/>
  <w15:docId w15:val="{4987496C-5661-4BA8-9492-2D2D7EA2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D0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BD4FF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12</cp:revision>
  <dcterms:created xsi:type="dcterms:W3CDTF">2022-12-23T16:31:00Z</dcterms:created>
  <dcterms:modified xsi:type="dcterms:W3CDTF">2023-06-26T15:09:00Z</dcterms:modified>
</cp:coreProperties>
</file>